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text" w:horzAnchor="page" w:tblpX="718" w:tblpY="886"/>
        <w:tblW w:w="5580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1080"/>
        <w:gridCol w:w="1080"/>
        <w:gridCol w:w="630"/>
      </w:tblGrid>
      <w:tr w:rsidR="009511A6" w:rsidRPr="002E46B8" w:rsidTr="00A84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hideMark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80" w:type="dxa"/>
            <w:shd w:val="clear" w:color="auto" w:fill="auto"/>
            <w:hideMark/>
          </w:tcPr>
          <w:p w:rsidR="009511A6" w:rsidRPr="002E46B8" w:rsidRDefault="009511A6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oor Practice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Fair Practice</w:t>
            </w:r>
          </w:p>
        </w:tc>
        <w:tc>
          <w:tcPr>
            <w:tcW w:w="1080" w:type="dxa"/>
            <w:shd w:val="clear" w:color="auto" w:fill="auto"/>
            <w:hideMark/>
          </w:tcPr>
          <w:p w:rsidR="009511A6" w:rsidRPr="002E46B8" w:rsidRDefault="009511A6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Good Practice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bCs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Age (in years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50C15E9A" wp14:editId="255707F3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-1</wp:posOffset>
                      </wp:positionV>
                      <wp:extent cx="1819275" cy="0"/>
                      <wp:effectExtent l="0" t="0" r="9525" b="19050"/>
                      <wp:wrapNone/>
                      <wp:docPr id="62" name="Straight Connector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192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2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35pt,0" to="140.9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" strokecolor="black [3213]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617</w:t>
            </w: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8–24     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7 (44.7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 (29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 (26.3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25–29   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1 (32.5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9 (38.9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6 (28.6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30–34     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1 (29.8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1 (39.4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2 (30.8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35–39  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3 (40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0 (35.1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24.6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40–44    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20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60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20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≥45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ducation background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359</w:t>
            </w: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Primary school              or lower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Secondary school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7 (42.2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2 (34.4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5 (23.4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University or higher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85 (31.8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3 (38.6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79 </w:t>
            </w:r>
            <w:r w:rsidRPr="002E46B8">
              <w:rPr>
                <w:sz w:val="18"/>
                <w:szCs w:val="18"/>
                <w:lang w:val="en-US"/>
              </w:rPr>
              <w:t>(29.6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443</w:t>
            </w: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5 (32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8 (38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9 (29.7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40 (38.5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9 (37.5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25 </w:t>
            </w:r>
            <w:r w:rsidRPr="002E46B8">
              <w:rPr>
                <w:sz w:val="18"/>
                <w:szCs w:val="18"/>
                <w:lang w:val="en-US"/>
              </w:rPr>
              <w:t>(24.0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Self-employed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mployment sector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743</w:t>
            </w: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Private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5 (37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4 (35.8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8 (26.9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Public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40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40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20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ntitled to breastfeeding hours by employer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954</w:t>
            </w: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1 (37.8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0 (36.6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1 (25.6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38.9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38.9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Living with husband and children only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699</w:t>
            </w: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7 (33.8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7 (37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3 (28.9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 (Living with </w:t>
            </w:r>
          </w:p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>relatives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4 (32.5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8 (41.9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11 </w:t>
            </w:r>
            <w:r w:rsidRPr="002E46B8">
              <w:rPr>
                <w:sz w:val="18"/>
                <w:szCs w:val="18"/>
                <w:lang w:val="en-US"/>
              </w:rPr>
              <w:t>(25.6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 (Separated/</w:t>
            </w:r>
          </w:p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>Divorced/</w:t>
            </w:r>
            <w:r w:rsidRPr="002E46B8">
              <w:rPr>
                <w:b w:val="0"/>
                <w:bCs w:val="0"/>
                <w:sz w:val="18"/>
                <w:szCs w:val="18"/>
                <w:lang w:val="en-US"/>
              </w:rPr>
              <w:t>Widowed</w:t>
            </w:r>
            <w:r w:rsidRPr="002E46B8">
              <w:rPr>
                <w:b w:val="0"/>
                <w:bCs w:val="0"/>
                <w:sz w:val="18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Number of housemaids or nannies                         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996</w:t>
            </w: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0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1 (34.5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9 (37.9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5 (27.6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4 (34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5 (35.7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1 (30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gt;1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38.9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 (27.8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Monthly family income (in AED)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112</w:t>
            </w:r>
          </w:p>
        </w:tc>
      </w:tr>
      <w:tr w:rsidR="009511A6" w:rsidRPr="002E46B8" w:rsidTr="00A8469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lt;15,000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4 (40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0 (37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0 (22.4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5,000–30,000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0 (26.7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59 (39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1 (34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gt;30,000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3 (36.1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3 (36.1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10 </w:t>
            </w:r>
            <w:r w:rsidRPr="002E46B8">
              <w:rPr>
                <w:sz w:val="18"/>
                <w:szCs w:val="18"/>
                <w:lang w:val="en-US"/>
              </w:rPr>
              <w:t>(27.8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Number of children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151</w:t>
            </w:r>
          </w:p>
        </w:tc>
      </w:tr>
      <w:tr w:rsidR="009511A6" w:rsidRPr="002E46B8" w:rsidTr="00A8469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51 (42.5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0 (33.3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29 </w:t>
            </w:r>
            <w:r w:rsidRPr="002E46B8">
              <w:rPr>
                <w:sz w:val="18"/>
                <w:szCs w:val="18"/>
                <w:lang w:val="en-US"/>
              </w:rPr>
              <w:t>(24.2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2–4    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9 (29.2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1 (40.1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2 (30.7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≥5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 (41.7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 (41.7)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16.6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tbl>
      <w:tblPr>
        <w:tblStyle w:val="LightShading"/>
        <w:tblpPr w:leftFromText="180" w:rightFromText="180" w:vertAnchor="text" w:horzAnchor="page" w:tblpX="6476" w:tblpY="886"/>
        <w:tblW w:w="5670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098"/>
        <w:gridCol w:w="1062"/>
        <w:gridCol w:w="630"/>
      </w:tblGrid>
      <w:tr w:rsidR="009511A6" w:rsidRPr="002E46B8" w:rsidTr="00A84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oor Practice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Fair Practice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Good Practice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bCs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Gender of last child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16D8AC21" wp14:editId="11501FF8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-1</wp:posOffset>
                      </wp:positionV>
                      <wp:extent cx="1819275" cy="0"/>
                      <wp:effectExtent l="0" t="0" r="9525" b="19050"/>
                      <wp:wrapNone/>
                      <wp:docPr id="63" name="Straight Connector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192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3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.1pt,0" to="141.1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" strokecolor="black [3213]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196</w:t>
            </w: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Male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0 (36.1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7 (40.4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9 (23.5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Female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1 (32.5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5 (35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1 (32.5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Last child gestational age at delivery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162</w:t>
            </w: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lt;37 weeks                                  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7 (39.7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8 (41.2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3 (19.1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≥37 weeks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84 (32.1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98 (37.4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80 </w:t>
            </w:r>
            <w:r w:rsidRPr="002E46B8">
              <w:rPr>
                <w:sz w:val="18"/>
                <w:szCs w:val="18"/>
                <w:lang w:val="en-US"/>
              </w:rPr>
              <w:t>(30.5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Mode of delivery of last child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Vaginal delivery                            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3 (27.6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4 (38.5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65 </w:t>
            </w:r>
            <w:r w:rsidRPr="002E46B8">
              <w:rPr>
                <w:bCs/>
                <w:sz w:val="18"/>
                <w:szCs w:val="18"/>
                <w:lang w:val="en-US"/>
              </w:rPr>
              <w:t>(33.9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Caesarian section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1 (43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3 (37.3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8 (19.7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Healthcare provider explained the importance of breastfeeding during antenatal visits  for last pregnancy  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445</w:t>
            </w: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93 (34.3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9 (36.5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79 </w:t>
            </w:r>
            <w:r w:rsidRPr="002E46B8">
              <w:rPr>
                <w:sz w:val="18"/>
                <w:szCs w:val="18"/>
                <w:lang w:val="en-US"/>
              </w:rPr>
              <w:t>(29.2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9 (31.7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7 (45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23.3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Healthcare provider explained the importance of breastfeeding after delivery  of last child    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821</w:t>
            </w: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93 (33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0 (39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79 </w:t>
            </w:r>
            <w:r w:rsidRPr="002E46B8">
              <w:rPr>
                <w:sz w:val="18"/>
                <w:szCs w:val="18"/>
                <w:lang w:val="en-US"/>
              </w:rPr>
              <w:t>(28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9 (37.3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8 (35.3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27.4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Healthcare provider explained the appropriate practices of breastfeeding for last child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497</w:t>
            </w: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85 (32.2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1 (38.3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78 </w:t>
            </w:r>
            <w:r w:rsidRPr="002E46B8">
              <w:rPr>
                <w:sz w:val="18"/>
                <w:szCs w:val="18"/>
                <w:lang w:val="en-US"/>
              </w:rPr>
              <w:t>(29.5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5 (37.9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6 (39.4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5 (22.7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ast breastfeeding experience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064</w:t>
            </w: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 other children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46 (39.7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1 (35.3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9 (25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 (40.9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Yes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8 (26.4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5 (41.2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9 (32.4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ast exclusive breastfeeding experience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9</w:t>
            </w: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 other children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3 (40.6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7 (34.9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6 (24.5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7 (32.9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0 (48.8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5 (18.3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Yes</w:t>
            </w: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2 (26.2)</w:t>
            </w: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4 (36.1)</w:t>
            </w: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6 (37.7)</w:t>
            </w: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1A6" w:rsidRPr="002E46B8" w:rsidTr="00A84691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9511A6" w:rsidRPr="002E46B8" w:rsidRDefault="009511A6" w:rsidP="00A84691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9511A6" w:rsidRPr="002E46B8" w:rsidRDefault="009511A6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511A6" w:rsidRPr="002E46B8" w:rsidRDefault="009511A6" w:rsidP="00A84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:rsidR="009511A6" w:rsidRPr="00F47704" w:rsidRDefault="009511A6" w:rsidP="009511A6">
      <w:pPr>
        <w:jc w:val="center"/>
        <w:rPr>
          <w:b/>
          <w:bCs/>
        </w:rPr>
      </w:pPr>
      <w:r>
        <w:rPr>
          <w:b/>
          <w:bCs/>
        </w:rPr>
        <w:t>Additional file</w:t>
      </w:r>
      <w:r w:rsidRPr="00F47704">
        <w:rPr>
          <w:b/>
          <w:bCs/>
        </w:rPr>
        <w:t xml:space="preserve"> </w:t>
      </w:r>
      <w:r>
        <w:rPr>
          <w:b/>
          <w:bCs/>
        </w:rPr>
        <w:t>3</w:t>
      </w:r>
      <w:r w:rsidRPr="00F47704">
        <w:rPr>
          <w:b/>
          <w:bCs/>
        </w:rPr>
        <w:t>: Factors that affect breastfeeding practices among participants (n=344)</w:t>
      </w:r>
    </w:p>
    <w:p w:rsidR="00F47704" w:rsidRPr="009511A6" w:rsidRDefault="00F47704" w:rsidP="009511A6">
      <w:bookmarkStart w:id="0" w:name="_GoBack"/>
      <w:bookmarkEnd w:id="0"/>
    </w:p>
    <w:sectPr w:rsidR="00F47704" w:rsidRPr="009511A6" w:rsidSect="0099281F">
      <w:headerReference w:type="default" r:id="rId8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81F" w:rsidRDefault="0099281F" w:rsidP="0099281F">
      <w:pPr>
        <w:spacing w:after="0" w:line="240" w:lineRule="auto"/>
      </w:pPr>
      <w:r>
        <w:separator/>
      </w:r>
    </w:p>
  </w:endnote>
  <w:endnote w:type="continuationSeparator" w:id="0">
    <w:p w:rsidR="0099281F" w:rsidRDefault="0099281F" w:rsidP="00992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81F" w:rsidRDefault="0099281F" w:rsidP="0099281F">
      <w:pPr>
        <w:spacing w:after="0" w:line="240" w:lineRule="auto"/>
      </w:pPr>
      <w:r>
        <w:separator/>
      </w:r>
    </w:p>
  </w:footnote>
  <w:footnote w:type="continuationSeparator" w:id="0">
    <w:p w:rsidR="0099281F" w:rsidRDefault="0099281F" w:rsidP="009928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3071568"/>
      <w:docPartObj>
        <w:docPartGallery w:val="Page Numbers (Top of Page)"/>
        <w:docPartUnique/>
      </w:docPartObj>
    </w:sdtPr>
    <w:sdtEndPr/>
    <w:sdtContent>
      <w:p w:rsidR="0099281F" w:rsidRDefault="0099281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11A6">
          <w:rPr>
            <w:noProof/>
          </w:rPr>
          <w:t>1</w:t>
        </w:r>
        <w:r>
          <w:fldChar w:fldCharType="end"/>
        </w:r>
      </w:p>
    </w:sdtContent>
  </w:sdt>
  <w:p w:rsidR="0099281F" w:rsidRDefault="009928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F29AE"/>
    <w:multiLevelType w:val="hybridMultilevel"/>
    <w:tmpl w:val="BD2EFDFC"/>
    <w:lvl w:ilvl="0" w:tplc="559CBC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896DA0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0ACD17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841CB33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BECF38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31A1C4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5F80142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3A40B0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267A764E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>
    <w:nsid w:val="1B9420F6"/>
    <w:multiLevelType w:val="multilevel"/>
    <w:tmpl w:val="5A62BDEA"/>
    <w:lvl w:ilvl="0">
      <w:start w:val="35"/>
      <w:numFmt w:val="decimal"/>
      <w:lvlText w:val="%1"/>
      <w:lvlJc w:val="left"/>
      <w:pPr>
        <w:ind w:left="420" w:hanging="420"/>
      </w:pPr>
    </w:lvl>
    <w:lvl w:ilvl="1">
      <w:start w:val="39"/>
      <w:numFmt w:val="decimal"/>
      <w:lvlText w:val="%1-%2"/>
      <w:lvlJc w:val="left"/>
      <w:pPr>
        <w:ind w:left="630" w:hanging="420"/>
      </w:pPr>
    </w:lvl>
    <w:lvl w:ilvl="2">
      <w:start w:val="1"/>
      <w:numFmt w:val="decimal"/>
      <w:lvlText w:val="%1-%2.%3"/>
      <w:lvlJc w:val="left"/>
      <w:pPr>
        <w:ind w:left="1140" w:hanging="720"/>
      </w:pPr>
    </w:lvl>
    <w:lvl w:ilvl="3">
      <w:start w:val="1"/>
      <w:numFmt w:val="decimal"/>
      <w:lvlText w:val="%1-%2.%3.%4"/>
      <w:lvlJc w:val="left"/>
      <w:pPr>
        <w:ind w:left="1350" w:hanging="720"/>
      </w:pPr>
    </w:lvl>
    <w:lvl w:ilvl="4">
      <w:start w:val="1"/>
      <w:numFmt w:val="decimal"/>
      <w:lvlText w:val="%1-%2.%3.%4.%5"/>
      <w:lvlJc w:val="left"/>
      <w:pPr>
        <w:ind w:left="1560" w:hanging="720"/>
      </w:pPr>
    </w:lvl>
    <w:lvl w:ilvl="5">
      <w:start w:val="1"/>
      <w:numFmt w:val="decimal"/>
      <w:lvlText w:val="%1-%2.%3.%4.%5.%6"/>
      <w:lvlJc w:val="left"/>
      <w:pPr>
        <w:ind w:left="2130" w:hanging="1080"/>
      </w:pPr>
    </w:lvl>
    <w:lvl w:ilvl="6">
      <w:start w:val="1"/>
      <w:numFmt w:val="decimal"/>
      <w:lvlText w:val="%1-%2.%3.%4.%5.%6.%7"/>
      <w:lvlJc w:val="left"/>
      <w:pPr>
        <w:ind w:left="2340" w:hanging="1080"/>
      </w:pPr>
    </w:lvl>
    <w:lvl w:ilvl="7">
      <w:start w:val="1"/>
      <w:numFmt w:val="decimal"/>
      <w:lvlText w:val="%1-%2.%3.%4.%5.%6.%7.%8"/>
      <w:lvlJc w:val="left"/>
      <w:pPr>
        <w:ind w:left="2550" w:hanging="1080"/>
      </w:pPr>
    </w:lvl>
    <w:lvl w:ilvl="8">
      <w:start w:val="1"/>
      <w:numFmt w:val="decimal"/>
      <w:lvlText w:val="%1-%2.%3.%4.%5.%6.%7.%8.%9"/>
      <w:lvlJc w:val="left"/>
      <w:pPr>
        <w:ind w:left="3120" w:hanging="1440"/>
      </w:pPr>
    </w:lvl>
  </w:abstractNum>
  <w:abstractNum w:abstractNumId="2">
    <w:nsid w:val="629A7078"/>
    <w:multiLevelType w:val="hybridMultilevel"/>
    <w:tmpl w:val="FACE4DDA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>
      <w:startOverride w:val="35"/>
    </w:lvlOverride>
    <w:lvlOverride w:ilvl="1">
      <w:startOverride w:val="39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81F"/>
    <w:rsid w:val="000A2EAC"/>
    <w:rsid w:val="0031372F"/>
    <w:rsid w:val="00393944"/>
    <w:rsid w:val="003D53A3"/>
    <w:rsid w:val="0067013B"/>
    <w:rsid w:val="006921FE"/>
    <w:rsid w:val="00832098"/>
    <w:rsid w:val="009511A6"/>
    <w:rsid w:val="0099281F"/>
    <w:rsid w:val="00BA5238"/>
    <w:rsid w:val="00C872EF"/>
    <w:rsid w:val="00F4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81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8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28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1F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8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81F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9281F"/>
  </w:style>
  <w:style w:type="character" w:styleId="CommentReference">
    <w:name w:val="annotation reference"/>
    <w:basedOn w:val="DefaultParagraphFont"/>
    <w:uiPriority w:val="99"/>
    <w:semiHidden/>
    <w:unhideWhenUsed/>
    <w:rsid w:val="0099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81F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81F"/>
    <w:rPr>
      <w:rFonts w:eastAsiaTheme="minorEastAsia"/>
      <w:b/>
      <w:bCs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9281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9281F"/>
    <w:pPr>
      <w:ind w:left="720"/>
      <w:contextualSpacing/>
    </w:pPr>
  </w:style>
  <w:style w:type="table" w:styleId="LightShading">
    <w:name w:val="Light Shading"/>
    <w:basedOn w:val="TableNormal"/>
    <w:uiPriority w:val="60"/>
    <w:rsid w:val="0099281F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99281F"/>
    <w:pPr>
      <w:spacing w:after="0" w:line="240" w:lineRule="auto"/>
    </w:pPr>
    <w:rPr>
      <w:rFonts w:eastAsiaTheme="minorEastAsia"/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9281F"/>
    <w:pPr>
      <w:spacing w:after="0" w:line="240" w:lineRule="auto"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99281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9281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81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8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28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1F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8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81F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9281F"/>
  </w:style>
  <w:style w:type="character" w:styleId="CommentReference">
    <w:name w:val="annotation reference"/>
    <w:basedOn w:val="DefaultParagraphFont"/>
    <w:uiPriority w:val="99"/>
    <w:semiHidden/>
    <w:unhideWhenUsed/>
    <w:rsid w:val="0099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81F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81F"/>
    <w:rPr>
      <w:rFonts w:eastAsiaTheme="minorEastAsia"/>
      <w:b/>
      <w:bCs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9281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9281F"/>
    <w:pPr>
      <w:ind w:left="720"/>
      <w:contextualSpacing/>
    </w:pPr>
  </w:style>
  <w:style w:type="table" w:styleId="LightShading">
    <w:name w:val="Light Shading"/>
    <w:basedOn w:val="TableNormal"/>
    <w:uiPriority w:val="60"/>
    <w:rsid w:val="0099281F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99281F"/>
    <w:pPr>
      <w:spacing w:after="0" w:line="240" w:lineRule="auto"/>
    </w:pPr>
    <w:rPr>
      <w:rFonts w:eastAsiaTheme="minorEastAsia"/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9281F"/>
    <w:pPr>
      <w:spacing w:after="0" w:line="240" w:lineRule="auto"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99281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928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yed</dc:creator>
  <cp:lastModifiedBy>zayed</cp:lastModifiedBy>
  <cp:revision>3</cp:revision>
  <dcterms:created xsi:type="dcterms:W3CDTF">2018-03-03T15:14:00Z</dcterms:created>
  <dcterms:modified xsi:type="dcterms:W3CDTF">2018-03-03T15:14:00Z</dcterms:modified>
</cp:coreProperties>
</file>